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073A4" w14:textId="1FEFF143" w:rsidR="00AF4C90" w:rsidRPr="00AF4C90" w:rsidRDefault="00AF4C90" w:rsidP="0017700B">
      <w:pPr>
        <w:pStyle w:val="Heading2"/>
        <w:rPr>
          <w:color w:val="auto"/>
          <w:lang w:eastAsia="ja-JP"/>
        </w:rPr>
      </w:pPr>
      <w:bookmarkStart w:id="0" w:name="Abstract"/>
      <w:bookmarkEnd w:id="0"/>
      <w:r w:rsidRPr="00AF4C90">
        <w:rPr>
          <w:color w:val="auto"/>
        </w:rPr>
        <w:t>Method</w:t>
      </w:r>
    </w:p>
    <w:p w14:paraId="268036BB" w14:textId="53076C15" w:rsidR="00090BE8" w:rsidRDefault="00C30D28" w:rsidP="00AF4C90">
      <w:pPr>
        <w:rPr>
          <w:bCs/>
          <w:lang w:eastAsia="ja-JP"/>
        </w:rPr>
      </w:pPr>
      <w:r>
        <w:rPr>
          <w:bCs/>
        </w:rPr>
        <w:t xml:space="preserve">From the original data source of </w:t>
      </w:r>
      <w:r w:rsidR="006D5488" w:rsidRPr="006D5488">
        <w:rPr>
          <w:bCs/>
        </w:rPr>
        <w:t>pharmaceutical care records</w:t>
      </w:r>
      <w:r w:rsidR="006D5488">
        <w:rPr>
          <w:bCs/>
        </w:rPr>
        <w:t xml:space="preserve">, </w:t>
      </w:r>
      <w:r w:rsidR="00696762">
        <w:rPr>
          <w:bCs/>
        </w:rPr>
        <w:t xml:space="preserve">1000 </w:t>
      </w:r>
      <w:r w:rsidR="00D05383">
        <w:rPr>
          <w:bCs/>
        </w:rPr>
        <w:t xml:space="preserve">randomly </w:t>
      </w:r>
      <w:r w:rsidR="00D05383" w:rsidRPr="00355D67">
        <w:rPr>
          <w:lang w:eastAsia="ja-JP"/>
        </w:rPr>
        <w:t>extracted</w:t>
      </w:r>
      <w:r w:rsidR="00D05383">
        <w:rPr>
          <w:bCs/>
        </w:rPr>
        <w:t xml:space="preserve"> </w:t>
      </w:r>
      <w:r w:rsidR="006D5488">
        <w:rPr>
          <w:bCs/>
        </w:rPr>
        <w:t xml:space="preserve">S records were used to check </w:t>
      </w:r>
      <w:r w:rsidR="00990D42">
        <w:rPr>
          <w:bCs/>
        </w:rPr>
        <w:t xml:space="preserve">the </w:t>
      </w:r>
      <w:r w:rsidR="006D5488">
        <w:rPr>
          <w:bCs/>
        </w:rPr>
        <w:t xml:space="preserve">performance of our </w:t>
      </w:r>
      <w:r w:rsidR="00275E62">
        <w:rPr>
          <w:bCs/>
        </w:rPr>
        <w:t>deep learning</w:t>
      </w:r>
      <w:r w:rsidR="006D5488">
        <w:rPr>
          <w:bCs/>
        </w:rPr>
        <w:t xml:space="preserve"> models </w:t>
      </w:r>
      <w:r w:rsidR="00243DE0">
        <w:rPr>
          <w:bCs/>
        </w:rPr>
        <w:t xml:space="preserve">(HFS, All AE, and AE-L) </w:t>
      </w:r>
      <w:r w:rsidR="006D5488">
        <w:rPr>
          <w:bCs/>
        </w:rPr>
        <w:t xml:space="preserve">in this study. </w:t>
      </w:r>
      <w:r w:rsidR="0017700B">
        <w:rPr>
          <w:bCs/>
        </w:rPr>
        <w:t>The 1,0</w:t>
      </w:r>
      <w:r w:rsidR="00D05383">
        <w:rPr>
          <w:bCs/>
        </w:rPr>
        <w:t>00</w:t>
      </w:r>
      <w:r w:rsidR="0017700B">
        <w:rPr>
          <w:bCs/>
        </w:rPr>
        <w:t xml:space="preserve"> S records were manually </w:t>
      </w:r>
      <w:r w:rsidR="00D05383">
        <w:rPr>
          <w:bCs/>
        </w:rPr>
        <w:t xml:space="preserve">annotated </w:t>
      </w:r>
      <w:r w:rsidR="00990D42">
        <w:rPr>
          <w:bCs/>
        </w:rPr>
        <w:t xml:space="preserve">as </w:t>
      </w:r>
      <w:r w:rsidR="0017700B">
        <w:rPr>
          <w:bCs/>
        </w:rPr>
        <w:t xml:space="preserve">HFS positive or not, </w:t>
      </w:r>
      <w:r w:rsidR="005508B8">
        <w:rPr>
          <w:bCs/>
        </w:rPr>
        <w:t xml:space="preserve">All AE or not, </w:t>
      </w:r>
      <w:r w:rsidR="0017700B">
        <w:rPr>
          <w:bCs/>
        </w:rPr>
        <w:t>or AE-L or not</w:t>
      </w:r>
      <w:r w:rsidR="001C2A1B">
        <w:rPr>
          <w:bCs/>
        </w:rPr>
        <w:t xml:space="preserve"> by annotators (SN, YY and KS)</w:t>
      </w:r>
      <w:r w:rsidR="0017700B">
        <w:rPr>
          <w:bCs/>
        </w:rPr>
        <w:t xml:space="preserve"> according to the same annotation guidelines and process </w:t>
      </w:r>
      <w:r w:rsidR="00990D42">
        <w:rPr>
          <w:bCs/>
        </w:rPr>
        <w:t>that</w:t>
      </w:r>
      <w:r w:rsidR="0017700B">
        <w:rPr>
          <w:bCs/>
        </w:rPr>
        <w:t xml:space="preserve"> we </w:t>
      </w:r>
      <w:r w:rsidR="00D05383">
        <w:rPr>
          <w:bCs/>
        </w:rPr>
        <w:t>implemented</w:t>
      </w:r>
      <w:r w:rsidR="0017700B">
        <w:rPr>
          <w:bCs/>
        </w:rPr>
        <w:t xml:space="preserve"> in our pre</w:t>
      </w:r>
      <w:r w:rsidR="00990D42">
        <w:rPr>
          <w:bCs/>
        </w:rPr>
        <w:t xml:space="preserve">vious </w:t>
      </w:r>
      <w:r w:rsidR="0017700B">
        <w:rPr>
          <w:bCs/>
        </w:rPr>
        <w:t>work</w:t>
      </w:r>
      <w:r w:rsidR="0017700B" w:rsidRPr="0017700B">
        <w:rPr>
          <w:bCs/>
          <w:noProof/>
        </w:rPr>
        <w:t xml:space="preserve"> [</w:t>
      </w:r>
      <w:r w:rsidR="00154551">
        <w:rPr>
          <w:bCs/>
          <w:noProof/>
        </w:rPr>
        <w:t>42,43</w:t>
      </w:r>
      <w:r w:rsidR="0017700B" w:rsidRPr="0017700B">
        <w:rPr>
          <w:bCs/>
          <w:noProof/>
        </w:rPr>
        <w:t>]</w:t>
      </w:r>
      <w:r w:rsidR="0017700B">
        <w:rPr>
          <w:bCs/>
        </w:rPr>
        <w:t xml:space="preserve">. </w:t>
      </w:r>
      <w:r w:rsidR="00D05383" w:rsidRPr="00D05383">
        <w:rPr>
          <w:bCs/>
        </w:rPr>
        <w:t>The performance of each model</w:t>
      </w:r>
      <w:r w:rsidR="00D05383">
        <w:rPr>
          <w:bCs/>
        </w:rPr>
        <w:t xml:space="preserve"> was evaluated </w:t>
      </w:r>
      <w:r w:rsidR="00696762">
        <w:rPr>
          <w:bCs/>
        </w:rPr>
        <w:t xml:space="preserve">in terms of </w:t>
      </w:r>
      <w:r w:rsidR="003338BB" w:rsidRPr="003338BB">
        <w:rPr>
          <w:bCs/>
        </w:rPr>
        <w:t>precision, recall and F</w:t>
      </w:r>
      <w:r w:rsidR="003338BB" w:rsidRPr="003338BB">
        <w:rPr>
          <w:bCs/>
          <w:vertAlign w:val="subscript"/>
        </w:rPr>
        <w:t>1</w:t>
      </w:r>
      <w:r w:rsidR="003338BB" w:rsidRPr="003338BB">
        <w:rPr>
          <w:bCs/>
        </w:rPr>
        <w:t xml:space="preserve"> score</w:t>
      </w:r>
      <w:r w:rsidR="003338BB">
        <w:rPr>
          <w:bCs/>
        </w:rPr>
        <w:t xml:space="preserve"> </w:t>
      </w:r>
      <w:r w:rsidR="00990D42">
        <w:rPr>
          <w:bCs/>
        </w:rPr>
        <w:t xml:space="preserve">(see </w:t>
      </w:r>
      <w:r w:rsidR="003338BB">
        <w:rPr>
          <w:bCs/>
        </w:rPr>
        <w:t>below</w:t>
      </w:r>
      <w:r w:rsidR="00990D42">
        <w:rPr>
          <w:bCs/>
        </w:rPr>
        <w:t>), which</w:t>
      </w:r>
      <w:r w:rsidR="003338BB">
        <w:rPr>
          <w:bCs/>
        </w:rPr>
        <w:t xml:space="preserve"> are commonly used for </w:t>
      </w:r>
      <w:r w:rsidR="003338BB" w:rsidRPr="003338BB">
        <w:rPr>
          <w:bCs/>
        </w:rPr>
        <w:t>evaluation of binary classification</w:t>
      </w:r>
      <w:r w:rsidR="003338BB">
        <w:rPr>
          <w:bCs/>
          <w:lang w:eastAsia="ja-JP"/>
        </w:rPr>
        <w:t xml:space="preserve"> tasks. </w:t>
      </w:r>
    </w:p>
    <w:p w14:paraId="0BB99D12" w14:textId="77777777" w:rsidR="009816A6" w:rsidRPr="009816A6" w:rsidRDefault="009816A6" w:rsidP="00AF4C90">
      <w:pPr>
        <w:rPr>
          <w:bCs/>
          <w:lang w:eastAsia="ja-JP"/>
        </w:rPr>
      </w:pPr>
    </w:p>
    <w:p w14:paraId="742E31A0" w14:textId="77777777" w:rsidR="003338BB" w:rsidRPr="00FF2DBA" w:rsidRDefault="003338BB" w:rsidP="003338BB">
      <w:pPr>
        <w:rPr>
          <w:rFonts w:ascii="Times New Roman" w:hAnsi="Times New Roman" w:cs="Times New Roman"/>
          <w:sz w:val="21"/>
          <w:szCs w:val="21"/>
        </w:rPr>
      </w:pPr>
      <m:oMathPara>
        <m:oMath>
          <m:r>
            <w:rPr>
              <w:rFonts w:ascii="Cambria Math" w:hAnsi="Cambria Math" w:cs="Times New Roman"/>
              <w:sz w:val="21"/>
              <w:szCs w:val="21"/>
            </w:rPr>
            <m:t>Precision=</m:t>
          </m:r>
          <m:f>
            <m:f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1"/>
                  <w:szCs w:val="21"/>
                </w:rPr>
                <m:t># of True Positive</m:t>
              </m:r>
            </m:num>
            <m:den>
              <m:r>
                <w:rPr>
                  <w:rFonts w:ascii="Cambria Math" w:hAnsi="Cambria Math" w:cs="Times New Roman"/>
                  <w:sz w:val="21"/>
                  <w:szCs w:val="21"/>
                </w:rPr>
                <m:t># of True Positive+False Positive</m:t>
              </m:r>
            </m:den>
          </m:f>
          <m:r>
            <w:rPr>
              <w:rFonts w:ascii="Cambria Math" w:hAnsi="Cambria Math" w:cs="Times New Roman"/>
              <w:sz w:val="21"/>
              <w:szCs w:val="21"/>
            </w:rPr>
            <m:t xml:space="preserve"> </m:t>
          </m:r>
        </m:oMath>
      </m:oMathPara>
    </w:p>
    <w:p w14:paraId="2B32C442" w14:textId="77777777" w:rsidR="003338BB" w:rsidRPr="00FF2DBA" w:rsidRDefault="003338BB" w:rsidP="003338BB">
      <w:pPr>
        <w:rPr>
          <w:rFonts w:ascii="Times New Roman" w:hAnsi="Times New Roman" w:cs="Times New Roman"/>
          <w:sz w:val="21"/>
          <w:szCs w:val="21"/>
        </w:rPr>
      </w:pPr>
      <m:oMathPara>
        <m:oMath>
          <m:r>
            <w:rPr>
              <w:rFonts w:ascii="Cambria Math" w:hAnsi="Cambria Math" w:cs="Times New Roman"/>
              <w:sz w:val="21"/>
              <w:szCs w:val="21"/>
            </w:rPr>
            <m:t xml:space="preserve">Recall= </m:t>
          </m:r>
          <m:f>
            <m:f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1"/>
                  <w:szCs w:val="21"/>
                </w:rPr>
                <m:t># of True Positive</m:t>
              </m:r>
            </m:num>
            <m:den>
              <m:r>
                <w:rPr>
                  <w:rFonts w:ascii="Cambria Math" w:hAnsi="Cambria Math" w:cs="Times New Roman"/>
                  <w:sz w:val="21"/>
                  <w:szCs w:val="21"/>
                </w:rPr>
                <m:t># of True Positive+False Negative</m:t>
              </m:r>
            </m:den>
          </m:f>
        </m:oMath>
      </m:oMathPara>
    </w:p>
    <w:p w14:paraId="405B2BF3" w14:textId="76DE1FFE" w:rsidR="00AF4C90" w:rsidRPr="00FF2DBA" w:rsidRDefault="001576D4" w:rsidP="00AF4C90">
      <w:pPr>
        <w:rPr>
          <w:rFonts w:ascii="Times New Roman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 xml:space="preserve"> score=</m:t>
          </m:r>
          <m:f>
            <m:f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2*precision*recall</m:t>
              </m:r>
            </m:num>
            <m:den>
              <m:r>
                <w:rPr>
                  <w:rFonts w:ascii="Cambria Math" w:hAnsi="Cambria Math" w:cs="Times New Roman"/>
                  <w:sz w:val="21"/>
                  <w:szCs w:val="21"/>
                </w:rPr>
                <m:t>precision+recall</m:t>
              </m:r>
            </m:den>
          </m:f>
        </m:oMath>
      </m:oMathPara>
    </w:p>
    <w:p w14:paraId="26255C2D" w14:textId="77777777" w:rsidR="00AF4C90" w:rsidRPr="00AF4C90" w:rsidRDefault="00AF4C90" w:rsidP="00AF4C90">
      <w:pPr>
        <w:rPr>
          <w:bCs/>
        </w:rPr>
      </w:pPr>
    </w:p>
    <w:p w14:paraId="18477512" w14:textId="4D72E84B" w:rsidR="00AF4C90" w:rsidRPr="00AF4C90" w:rsidRDefault="00AF4C90" w:rsidP="00AF4C90">
      <w:pPr>
        <w:pStyle w:val="Heading2"/>
        <w:rPr>
          <w:color w:val="auto"/>
        </w:rPr>
      </w:pPr>
      <w:r w:rsidRPr="00AF4C90">
        <w:rPr>
          <w:color w:val="auto"/>
        </w:rPr>
        <w:t>Results</w:t>
      </w:r>
    </w:p>
    <w:p w14:paraId="0862E1C6" w14:textId="1277BEF5" w:rsidR="00AF4C90" w:rsidRPr="00CF7F76" w:rsidRDefault="00900F11" w:rsidP="00AF4C90">
      <w:r>
        <w:rPr>
          <w:bCs/>
        </w:rPr>
        <w:t>The p</w:t>
      </w:r>
      <w:r w:rsidR="00BA1ADD">
        <w:rPr>
          <w:bCs/>
        </w:rPr>
        <w:t xml:space="preserve">erformance </w:t>
      </w:r>
      <w:r w:rsidR="00696762">
        <w:rPr>
          <w:bCs/>
        </w:rPr>
        <w:t>results</w:t>
      </w:r>
      <w:r w:rsidR="00BA1ADD">
        <w:rPr>
          <w:bCs/>
        </w:rPr>
        <w:t xml:space="preserve"> </w:t>
      </w:r>
      <w:r w:rsidR="00E0349F">
        <w:rPr>
          <w:bCs/>
        </w:rPr>
        <w:t xml:space="preserve">when </w:t>
      </w:r>
      <w:r w:rsidR="00777BA0">
        <w:rPr>
          <w:bCs/>
        </w:rPr>
        <w:t xml:space="preserve">our </w:t>
      </w:r>
      <w:r w:rsidR="00275E62">
        <w:rPr>
          <w:bCs/>
        </w:rPr>
        <w:t>deep learning</w:t>
      </w:r>
      <w:r w:rsidR="00777BA0">
        <w:rPr>
          <w:bCs/>
        </w:rPr>
        <w:t xml:space="preserve"> models</w:t>
      </w:r>
      <w:r w:rsidR="007252FD">
        <w:rPr>
          <w:bCs/>
        </w:rPr>
        <w:t xml:space="preserve"> </w:t>
      </w:r>
      <w:r w:rsidR="00777BA0">
        <w:rPr>
          <w:bCs/>
        </w:rPr>
        <w:t xml:space="preserve">were applied </w:t>
      </w:r>
      <w:r w:rsidR="00E0349F">
        <w:rPr>
          <w:bCs/>
        </w:rPr>
        <w:t xml:space="preserve">to the 1,000 S records </w:t>
      </w:r>
      <w:r w:rsidR="008610B5">
        <w:rPr>
          <w:bCs/>
        </w:rPr>
        <w:t xml:space="preserve">are summarized in </w:t>
      </w:r>
      <w:r w:rsidR="009B3262">
        <w:rPr>
          <w:bCs/>
        </w:rPr>
        <w:t>T</w:t>
      </w:r>
      <w:r w:rsidR="00E0349F">
        <w:rPr>
          <w:bCs/>
        </w:rPr>
        <w:t xml:space="preserve">able </w:t>
      </w:r>
      <w:r w:rsidR="00154551">
        <w:rPr>
          <w:bCs/>
        </w:rPr>
        <w:t>S</w:t>
      </w:r>
      <w:bookmarkStart w:id="1" w:name="_GoBack"/>
      <w:bookmarkEnd w:id="1"/>
      <w:r w:rsidR="00154551">
        <w:rPr>
          <w:bCs/>
        </w:rPr>
        <w:t xml:space="preserve">1 </w:t>
      </w:r>
      <w:r w:rsidR="00E0349F">
        <w:rPr>
          <w:bCs/>
        </w:rPr>
        <w:t>below.</w:t>
      </w:r>
      <w:r w:rsidR="009B3262">
        <w:rPr>
          <w:bCs/>
        </w:rPr>
        <w:t xml:space="preserve"> </w:t>
      </w:r>
      <w:r w:rsidR="00990D42">
        <w:rPr>
          <w:bCs/>
        </w:rPr>
        <w:t>There were</w:t>
      </w:r>
      <w:r w:rsidR="00EF3EB8">
        <w:rPr>
          <w:bCs/>
        </w:rPr>
        <w:t xml:space="preserve"> </w:t>
      </w:r>
      <w:r w:rsidR="001C3B6B">
        <w:rPr>
          <w:bCs/>
        </w:rPr>
        <w:t>20</w:t>
      </w:r>
      <w:r w:rsidR="006636EC">
        <w:rPr>
          <w:bCs/>
        </w:rPr>
        <w:t xml:space="preserve"> (2.0%)</w:t>
      </w:r>
      <w:r w:rsidR="001C3B6B">
        <w:rPr>
          <w:bCs/>
        </w:rPr>
        <w:t>, 297</w:t>
      </w:r>
      <w:r w:rsidR="00DD1B54">
        <w:rPr>
          <w:bCs/>
        </w:rPr>
        <w:t xml:space="preserve"> </w:t>
      </w:r>
      <w:r w:rsidR="006636EC">
        <w:rPr>
          <w:bCs/>
        </w:rPr>
        <w:t>(29.7%)</w:t>
      </w:r>
      <w:r w:rsidR="001C3B6B">
        <w:rPr>
          <w:bCs/>
        </w:rPr>
        <w:t xml:space="preserve">, and </w:t>
      </w:r>
      <w:r w:rsidR="00EB5F86">
        <w:rPr>
          <w:bCs/>
        </w:rPr>
        <w:t>6</w:t>
      </w:r>
      <w:r w:rsidR="001C3B6B">
        <w:rPr>
          <w:bCs/>
        </w:rPr>
        <w:t xml:space="preserve"> </w:t>
      </w:r>
      <w:r w:rsidR="006636EC">
        <w:rPr>
          <w:bCs/>
        </w:rPr>
        <w:t>(0.</w:t>
      </w:r>
      <w:r w:rsidR="00EB5F86">
        <w:rPr>
          <w:bCs/>
        </w:rPr>
        <w:t>6</w:t>
      </w:r>
      <w:r w:rsidR="006636EC">
        <w:rPr>
          <w:bCs/>
        </w:rPr>
        <w:t xml:space="preserve">%) </w:t>
      </w:r>
      <w:r w:rsidR="001C3B6B">
        <w:rPr>
          <w:bCs/>
        </w:rPr>
        <w:t xml:space="preserve">true positives </w:t>
      </w:r>
      <w:r w:rsidR="00EC1DCA">
        <w:rPr>
          <w:bCs/>
        </w:rPr>
        <w:t>for HFS, ALL AE and AE-L</w:t>
      </w:r>
      <w:r w:rsidR="00990D42">
        <w:rPr>
          <w:bCs/>
        </w:rPr>
        <w:t>,</w:t>
      </w:r>
      <w:r w:rsidR="00EC1DCA">
        <w:rPr>
          <w:bCs/>
        </w:rPr>
        <w:t xml:space="preserve"> respectively</w:t>
      </w:r>
      <w:r w:rsidR="00EC1DCA">
        <w:rPr>
          <w:rFonts w:hint="eastAsia"/>
          <w:bCs/>
          <w:lang w:eastAsia="ja-JP"/>
        </w:rPr>
        <w:t xml:space="preserve"> </w:t>
      </w:r>
      <w:r w:rsidR="00EC1DCA">
        <w:rPr>
          <w:bCs/>
          <w:lang w:eastAsia="ja-JP"/>
        </w:rPr>
        <w:t xml:space="preserve">(TP + FN in Table </w:t>
      </w:r>
      <w:r w:rsidR="00154551">
        <w:rPr>
          <w:bCs/>
          <w:lang w:eastAsia="ja-JP"/>
        </w:rPr>
        <w:t>S1</w:t>
      </w:r>
      <w:r w:rsidR="00EC1DCA">
        <w:rPr>
          <w:bCs/>
          <w:lang w:eastAsia="ja-JP"/>
        </w:rPr>
        <w:t>)</w:t>
      </w:r>
      <w:r w:rsidR="001C3B6B">
        <w:rPr>
          <w:bCs/>
          <w:lang w:eastAsia="ja-JP"/>
        </w:rPr>
        <w:t xml:space="preserve">. </w:t>
      </w:r>
      <w:r w:rsidR="00990D42">
        <w:rPr>
          <w:bCs/>
        </w:rPr>
        <w:t xml:space="preserve">For </w:t>
      </w:r>
      <w:r w:rsidR="00BA1ADD">
        <w:rPr>
          <w:bCs/>
        </w:rPr>
        <w:t xml:space="preserve">reference, the performance scores </w:t>
      </w:r>
      <w:r w:rsidR="00E912F4">
        <w:rPr>
          <w:bCs/>
        </w:rPr>
        <w:t xml:space="preserve">of the </w:t>
      </w:r>
      <w:r w:rsidR="00275E62">
        <w:rPr>
          <w:bCs/>
        </w:rPr>
        <w:t>deep learning</w:t>
      </w:r>
      <w:r w:rsidR="00E912F4">
        <w:rPr>
          <w:bCs/>
        </w:rPr>
        <w:t xml:space="preserve"> models </w:t>
      </w:r>
      <w:r w:rsidR="00BA1ADD">
        <w:rPr>
          <w:bCs/>
        </w:rPr>
        <w:t>we observed at sentence level tasks in our pre-work</w:t>
      </w:r>
      <w:r w:rsidR="00E912F4">
        <w:rPr>
          <w:bCs/>
        </w:rPr>
        <w:t xml:space="preserve">, </w:t>
      </w:r>
      <w:r w:rsidR="00A35089">
        <w:rPr>
          <w:bCs/>
        </w:rPr>
        <w:t>where we used blog posts written by cancer patients</w:t>
      </w:r>
      <w:r w:rsidR="00E13CD6">
        <w:rPr>
          <w:bCs/>
        </w:rPr>
        <w:t xml:space="preserve"> </w:t>
      </w:r>
      <w:r w:rsidR="00A35089">
        <w:rPr>
          <w:bCs/>
        </w:rPr>
        <w:t xml:space="preserve">as </w:t>
      </w:r>
      <w:r w:rsidR="00990D42">
        <w:rPr>
          <w:bCs/>
        </w:rPr>
        <w:t xml:space="preserve">the </w:t>
      </w:r>
      <w:r w:rsidR="00A35089">
        <w:rPr>
          <w:bCs/>
        </w:rPr>
        <w:t>data source,</w:t>
      </w:r>
      <w:r w:rsidR="0031131F">
        <w:rPr>
          <w:bCs/>
        </w:rPr>
        <w:t xml:space="preserve"> </w:t>
      </w:r>
      <w:r w:rsidR="00BA1ADD">
        <w:rPr>
          <w:bCs/>
        </w:rPr>
        <w:t>are also listed</w:t>
      </w:r>
      <w:r w:rsidR="0031131F">
        <w:rPr>
          <w:bCs/>
        </w:rPr>
        <w:t xml:space="preserve"> </w:t>
      </w:r>
      <w:r w:rsidR="00BA1ADD">
        <w:rPr>
          <w:bCs/>
        </w:rPr>
        <w:t xml:space="preserve">in Table </w:t>
      </w:r>
      <w:r w:rsidR="00154551">
        <w:rPr>
          <w:bCs/>
        </w:rPr>
        <w:t xml:space="preserve">S2 </w:t>
      </w:r>
      <w:r w:rsidR="00BA1ADD">
        <w:rPr>
          <w:bCs/>
        </w:rPr>
        <w:t xml:space="preserve">below. </w:t>
      </w:r>
    </w:p>
    <w:p w14:paraId="087554EB" w14:textId="77777777" w:rsidR="00AF4C90" w:rsidRDefault="00AF4C90" w:rsidP="00AF4C90"/>
    <w:p w14:paraId="01A27109" w14:textId="7A4FB968" w:rsidR="00E0349F" w:rsidRDefault="00E0349F" w:rsidP="00E0349F">
      <w:r w:rsidRPr="001D1FDF">
        <w:rPr>
          <w:rFonts w:eastAsiaTheme="minorHAnsi"/>
          <w:b/>
        </w:rPr>
        <w:t xml:space="preserve">Table </w:t>
      </w:r>
      <w:r w:rsidR="00154551" w:rsidRPr="001D1FDF">
        <w:rPr>
          <w:rFonts w:eastAsiaTheme="minorHAnsi"/>
          <w:b/>
        </w:rPr>
        <w:t>S1</w:t>
      </w:r>
      <w:r w:rsidRPr="001D1FDF">
        <w:rPr>
          <w:rFonts w:eastAsiaTheme="minorHAnsi"/>
          <w:b/>
        </w:rPr>
        <w:t>.</w:t>
      </w:r>
      <w:r w:rsidR="00F4131C">
        <w:rPr>
          <w:rFonts w:eastAsiaTheme="minorHAnsi"/>
        </w:rPr>
        <w:t xml:space="preserve"> </w:t>
      </w:r>
      <w:proofErr w:type="gramStart"/>
      <w:r w:rsidR="00F76DFE">
        <w:rPr>
          <w:bCs/>
        </w:rPr>
        <w:t>P</w:t>
      </w:r>
      <w:r w:rsidR="003631E6">
        <w:rPr>
          <w:bCs/>
        </w:rPr>
        <w:t xml:space="preserve">erformance </w:t>
      </w:r>
      <w:r w:rsidR="00921969">
        <w:rPr>
          <w:bCs/>
        </w:rPr>
        <w:t xml:space="preserve">levels </w:t>
      </w:r>
      <w:r w:rsidR="00F76DFE">
        <w:rPr>
          <w:bCs/>
        </w:rPr>
        <w:t xml:space="preserve">and prediction results </w:t>
      </w:r>
      <w:r w:rsidR="003631E6">
        <w:rPr>
          <w:bCs/>
        </w:rPr>
        <w:t>for</w:t>
      </w:r>
      <w:r w:rsidR="00921969">
        <w:rPr>
          <w:bCs/>
        </w:rPr>
        <w:t xml:space="preserve"> S records in this study</w:t>
      </w:r>
      <w:r w:rsidR="00154551">
        <w:rPr>
          <w:bCs/>
        </w:rPr>
        <w:t>.</w:t>
      </w:r>
      <w:proofErr w:type="gramEnd"/>
    </w:p>
    <w:tbl>
      <w:tblPr>
        <w:tblStyle w:val="PlainTable2"/>
        <w:tblW w:w="8630" w:type="dxa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6"/>
        <w:gridCol w:w="918"/>
        <w:gridCol w:w="918"/>
        <w:gridCol w:w="918"/>
        <w:gridCol w:w="919"/>
      </w:tblGrid>
      <w:tr w:rsidR="00E35C84" w:rsidRPr="003E2558" w14:paraId="4C087830" w14:textId="43394A42" w:rsidTr="00E35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FD7195F" w14:textId="77777777" w:rsidR="00E35C84" w:rsidRPr="003E2558" w:rsidRDefault="00E35C84" w:rsidP="00E35C84">
            <w:pPr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14:paraId="4BD5AF52" w14:textId="77777777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Precision</w:t>
            </w:r>
          </w:p>
        </w:tc>
        <w:tc>
          <w:tcPr>
            <w:tcW w:w="1276" w:type="dxa"/>
          </w:tcPr>
          <w:p w14:paraId="5FB3B295" w14:textId="77777777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Recall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D6D726" w14:textId="77777777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F</w:t>
            </w:r>
            <w:r w:rsidRPr="003E2558">
              <w:rPr>
                <w:vertAlign w:val="subscript"/>
                <w:lang w:eastAsia="ja-JP"/>
              </w:rPr>
              <w:t>1</w:t>
            </w:r>
            <w:r w:rsidRPr="003E2558">
              <w:rPr>
                <w:lang w:eastAsia="ja-JP"/>
              </w:rPr>
              <w:t xml:space="preserve"> score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717E50E5" w14:textId="2B1B5659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TP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</w:tcBorders>
          </w:tcPr>
          <w:p w14:paraId="107C3844" w14:textId="0DF8AA91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3E2558">
              <w:rPr>
                <w:lang w:eastAsia="ja-JP"/>
              </w:rPr>
              <w:t>FN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</w:tcBorders>
          </w:tcPr>
          <w:p w14:paraId="286856C4" w14:textId="1AA0D1AA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FP</w:t>
            </w:r>
          </w:p>
        </w:tc>
        <w:tc>
          <w:tcPr>
            <w:tcW w:w="919" w:type="dxa"/>
            <w:tcBorders>
              <w:top w:val="single" w:sz="4" w:space="0" w:color="7F7F7F" w:themeColor="text1" w:themeTint="80"/>
            </w:tcBorders>
          </w:tcPr>
          <w:p w14:paraId="07E2A464" w14:textId="7BE19ADF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TN</w:t>
            </w:r>
          </w:p>
        </w:tc>
      </w:tr>
      <w:tr w:rsidR="00E35C84" w:rsidRPr="003E2558" w14:paraId="75E234A4" w14:textId="1CC93EB6" w:rsidTr="00E3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BF7A9CB" w14:textId="77777777" w:rsidR="00E35C84" w:rsidRPr="003E2558" w:rsidRDefault="00E35C84" w:rsidP="00E35C84">
            <w:pPr>
              <w:jc w:val="center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HFS</w:t>
            </w:r>
          </w:p>
        </w:tc>
        <w:tc>
          <w:tcPr>
            <w:tcW w:w="1276" w:type="dxa"/>
          </w:tcPr>
          <w:p w14:paraId="1CD54ECD" w14:textId="7FE3C1C3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558">
              <w:t>0.8</w:t>
            </w:r>
            <w:r>
              <w:t>8</w:t>
            </w:r>
          </w:p>
        </w:tc>
        <w:tc>
          <w:tcPr>
            <w:tcW w:w="1276" w:type="dxa"/>
          </w:tcPr>
          <w:p w14:paraId="3E3CCEFD" w14:textId="48C8250F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558">
              <w:t>0.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DD8272" w14:textId="5F8D4602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558">
              <w:t>0.5</w:t>
            </w:r>
            <w:r>
              <w:t>0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E27B619" w14:textId="18FF537A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558">
              <w:rPr>
                <w:rFonts w:cs="Calibri"/>
                <w:color w:val="000000"/>
              </w:rPr>
              <w:t>7</w:t>
            </w:r>
          </w:p>
        </w:tc>
        <w:tc>
          <w:tcPr>
            <w:tcW w:w="918" w:type="dxa"/>
          </w:tcPr>
          <w:p w14:paraId="456D55C8" w14:textId="17B4382C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3E2558">
              <w:rPr>
                <w:rFonts w:cs="Calibri"/>
                <w:color w:val="000000"/>
              </w:rPr>
              <w:t>13</w:t>
            </w:r>
          </w:p>
        </w:tc>
        <w:tc>
          <w:tcPr>
            <w:tcW w:w="918" w:type="dxa"/>
          </w:tcPr>
          <w:p w14:paraId="24458C38" w14:textId="2698319D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558">
              <w:rPr>
                <w:rFonts w:cs="Calibri"/>
                <w:color w:val="000000"/>
              </w:rPr>
              <w:t>1</w:t>
            </w:r>
          </w:p>
        </w:tc>
        <w:tc>
          <w:tcPr>
            <w:tcW w:w="919" w:type="dxa"/>
          </w:tcPr>
          <w:p w14:paraId="6F77904D" w14:textId="7DD7B534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lang w:eastAsia="ja-JP"/>
              </w:rPr>
              <w:t>9</w:t>
            </w:r>
            <w:r>
              <w:rPr>
                <w:lang w:eastAsia="ja-JP"/>
              </w:rPr>
              <w:t>79</w:t>
            </w:r>
          </w:p>
        </w:tc>
      </w:tr>
      <w:tr w:rsidR="00E35C84" w:rsidRPr="003E2558" w14:paraId="68D90FCC" w14:textId="58E7BF0D" w:rsidTr="00E3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20A60A2" w14:textId="2C27F84B" w:rsidR="00E35C84" w:rsidRPr="003E2558" w:rsidRDefault="00E35C84" w:rsidP="00E35C84">
            <w:pPr>
              <w:jc w:val="center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All AE</w:t>
            </w:r>
          </w:p>
        </w:tc>
        <w:tc>
          <w:tcPr>
            <w:tcW w:w="1276" w:type="dxa"/>
          </w:tcPr>
          <w:p w14:paraId="0B37A23F" w14:textId="4C1F5E52" w:rsidR="00E35C84" w:rsidRPr="003E2558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DFE">
              <w:t>0.66</w:t>
            </w:r>
          </w:p>
        </w:tc>
        <w:tc>
          <w:tcPr>
            <w:tcW w:w="1276" w:type="dxa"/>
          </w:tcPr>
          <w:p w14:paraId="7057FF1C" w14:textId="52DAA650" w:rsidR="00E35C84" w:rsidRPr="003E2558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DFE">
              <w:t>0.6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AE2C629" w14:textId="0D90D6E8" w:rsidR="00E35C84" w:rsidRPr="003E2558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DFE">
              <w:t>0.64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9CA2D2B" w14:textId="574F7BD5" w:rsidR="00E35C84" w:rsidRPr="00067DFE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2812">
              <w:t>185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085A15" w14:textId="77DBAC00" w:rsidR="00E35C84" w:rsidRPr="00682812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2812">
              <w:t>112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C2BC95" w14:textId="37B4191F" w:rsidR="00E35C84" w:rsidRPr="00067DFE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2812">
              <w:t>95</w:t>
            </w:r>
          </w:p>
        </w:tc>
        <w:tc>
          <w:tcPr>
            <w:tcW w:w="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9930E9" w14:textId="58D28FD9" w:rsidR="00E35C84" w:rsidRPr="00067DFE" w:rsidRDefault="00E35C84" w:rsidP="00E3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316">
              <w:t>608</w:t>
            </w:r>
          </w:p>
        </w:tc>
      </w:tr>
      <w:tr w:rsidR="00E35C84" w:rsidRPr="003E2558" w14:paraId="67DC40C3" w14:textId="08F636A9" w:rsidTr="00E3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A3FFD84" w14:textId="146D110B" w:rsidR="00E35C84" w:rsidRPr="003E2558" w:rsidRDefault="00E35C84" w:rsidP="00E35C84">
            <w:pPr>
              <w:jc w:val="center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AE-L</w:t>
            </w:r>
          </w:p>
        </w:tc>
        <w:tc>
          <w:tcPr>
            <w:tcW w:w="1276" w:type="dxa"/>
          </w:tcPr>
          <w:p w14:paraId="415C71CC" w14:textId="22B7B0C8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04">
              <w:t>0.</w:t>
            </w:r>
            <w:r w:rsidR="00095836">
              <w:t>17</w:t>
            </w:r>
          </w:p>
        </w:tc>
        <w:tc>
          <w:tcPr>
            <w:tcW w:w="1276" w:type="dxa"/>
          </w:tcPr>
          <w:p w14:paraId="12867CFF" w14:textId="3286BC19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04">
              <w:t>0.</w:t>
            </w:r>
            <w:r w:rsidR="00095836">
              <w:t>3</w:t>
            </w:r>
            <w: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C760CF7" w14:textId="586EB6AD" w:rsidR="00E35C84" w:rsidRPr="003E2558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04">
              <w:t>0.</w:t>
            </w:r>
            <w:r w:rsidR="00095836">
              <w:rPr>
                <w:rFonts w:hint="eastAsia"/>
                <w:lang w:eastAsia="ja-JP"/>
              </w:rPr>
              <w:t>2</w:t>
            </w:r>
            <w:r>
              <w:t>2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E2BBA3F" w14:textId="0293645E" w:rsidR="00E35C84" w:rsidRPr="00F84304" w:rsidRDefault="00095836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918" w:type="dxa"/>
          </w:tcPr>
          <w:p w14:paraId="3C193FB3" w14:textId="416268CC" w:rsidR="00E35C84" w:rsidRPr="00DA600A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00A">
              <w:t>4</w:t>
            </w:r>
          </w:p>
        </w:tc>
        <w:tc>
          <w:tcPr>
            <w:tcW w:w="918" w:type="dxa"/>
          </w:tcPr>
          <w:p w14:paraId="221EF0D3" w14:textId="35CA6D03" w:rsidR="00E35C84" w:rsidRPr="00F84304" w:rsidRDefault="00095836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0</w:t>
            </w:r>
          </w:p>
        </w:tc>
        <w:tc>
          <w:tcPr>
            <w:tcW w:w="919" w:type="dxa"/>
          </w:tcPr>
          <w:p w14:paraId="689BA6F7" w14:textId="4991FF5F" w:rsidR="00E35C84" w:rsidRPr="00F84304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lang w:eastAsia="ja-JP"/>
              </w:rPr>
              <w:t>9</w:t>
            </w:r>
            <w:r>
              <w:rPr>
                <w:lang w:eastAsia="ja-JP"/>
              </w:rPr>
              <w:t>84</w:t>
            </w:r>
          </w:p>
        </w:tc>
      </w:tr>
    </w:tbl>
    <w:p w14:paraId="07AD5B4D" w14:textId="77777777" w:rsidR="00E0349F" w:rsidRPr="003E2558" w:rsidRDefault="00E0349F" w:rsidP="00E0349F">
      <w:pPr>
        <w:rPr>
          <w:lang w:eastAsia="ja-JP"/>
        </w:rPr>
      </w:pPr>
      <w:r w:rsidRPr="003E2558">
        <w:rPr>
          <w:lang w:eastAsia="ja-JP"/>
        </w:rPr>
        <w:t>TP: True Positive, FP: False Positive, FN: False Negative, TN: True Negative</w:t>
      </w:r>
    </w:p>
    <w:p w14:paraId="144E8599" w14:textId="77777777" w:rsidR="008610B5" w:rsidRDefault="008610B5" w:rsidP="00AF4C90"/>
    <w:p w14:paraId="7606D849" w14:textId="1B0B97E3" w:rsidR="00210129" w:rsidRDefault="00210129" w:rsidP="00210129">
      <w:r w:rsidRPr="001D1FDF">
        <w:rPr>
          <w:rFonts w:eastAsiaTheme="minorHAnsi"/>
          <w:b/>
        </w:rPr>
        <w:t xml:space="preserve">Table </w:t>
      </w:r>
      <w:r w:rsidR="00154551" w:rsidRPr="001D1FDF">
        <w:rPr>
          <w:rFonts w:eastAsiaTheme="minorHAnsi"/>
          <w:b/>
        </w:rPr>
        <w:t>S2</w:t>
      </w:r>
      <w:r w:rsidRPr="001D1FDF">
        <w:rPr>
          <w:rFonts w:eastAsiaTheme="minorHAnsi"/>
          <w:b/>
        </w:rPr>
        <w:t>.</w:t>
      </w:r>
      <w:r>
        <w:rPr>
          <w:rFonts w:eastAsiaTheme="minorHAnsi"/>
        </w:rPr>
        <w:t xml:space="preserve"> </w:t>
      </w:r>
      <w:r w:rsidR="0034619A">
        <w:rPr>
          <w:bCs/>
        </w:rPr>
        <w:t xml:space="preserve">Performance levels </w:t>
      </w:r>
      <w:r w:rsidR="00921969">
        <w:rPr>
          <w:bCs/>
        </w:rPr>
        <w:t>for sentence tasks in our pre-work</w:t>
      </w:r>
      <w:r w:rsidR="00154551">
        <w:rPr>
          <w:bCs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283"/>
        <w:gridCol w:w="1284"/>
        <w:gridCol w:w="1284"/>
      </w:tblGrid>
      <w:tr w:rsidR="00E35C84" w:rsidRPr="003E2558" w14:paraId="0377D524" w14:textId="34EDD335" w:rsidTr="00796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FA45AEF" w14:textId="77777777" w:rsidR="00E35C84" w:rsidRPr="003E2558" w:rsidRDefault="00E35C84" w:rsidP="00E35C84">
            <w:pPr>
              <w:rPr>
                <w:b w:val="0"/>
                <w:bCs w:val="0"/>
              </w:rPr>
            </w:pPr>
          </w:p>
        </w:tc>
        <w:tc>
          <w:tcPr>
            <w:tcW w:w="1283" w:type="dxa"/>
          </w:tcPr>
          <w:p w14:paraId="696563E2" w14:textId="77777777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Precision</w:t>
            </w:r>
          </w:p>
        </w:tc>
        <w:tc>
          <w:tcPr>
            <w:tcW w:w="1284" w:type="dxa"/>
          </w:tcPr>
          <w:p w14:paraId="71B5CFE8" w14:textId="77777777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Recall</w:t>
            </w:r>
          </w:p>
        </w:tc>
        <w:tc>
          <w:tcPr>
            <w:tcW w:w="1284" w:type="dxa"/>
          </w:tcPr>
          <w:p w14:paraId="66F5EC51" w14:textId="77777777" w:rsidR="00E35C84" w:rsidRPr="003E2558" w:rsidRDefault="00E35C84" w:rsidP="00E3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F</w:t>
            </w:r>
            <w:r w:rsidRPr="003E2558">
              <w:rPr>
                <w:vertAlign w:val="subscript"/>
                <w:lang w:eastAsia="ja-JP"/>
              </w:rPr>
              <w:t>1</w:t>
            </w:r>
            <w:r w:rsidRPr="003E2558">
              <w:rPr>
                <w:lang w:eastAsia="ja-JP"/>
              </w:rPr>
              <w:t xml:space="preserve"> score</w:t>
            </w:r>
          </w:p>
        </w:tc>
      </w:tr>
      <w:tr w:rsidR="00E35C84" w:rsidRPr="003E2558" w14:paraId="247DEC24" w14:textId="1442826F" w:rsidTr="00796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388745" w14:textId="26CE9C29" w:rsidR="00E35C84" w:rsidRPr="003E2558" w:rsidRDefault="00E35C84" w:rsidP="00154551">
            <w:pPr>
              <w:jc w:val="center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HFS</w:t>
            </w:r>
            <w:r w:rsidRPr="003631E6">
              <w:rPr>
                <w:bCs w:val="0"/>
                <w:noProof/>
                <w:lang w:eastAsia="ja-JP"/>
              </w:rPr>
              <w:t xml:space="preserve"> </w:t>
            </w:r>
            <w:r w:rsidRPr="00B807E4">
              <w:rPr>
                <w:b w:val="0"/>
                <w:noProof/>
                <w:lang w:eastAsia="ja-JP"/>
              </w:rPr>
              <w:t>[</w:t>
            </w:r>
            <w:r w:rsidR="00154551">
              <w:rPr>
                <w:b w:val="0"/>
                <w:noProof/>
                <w:lang w:eastAsia="ja-JP"/>
              </w:rPr>
              <w:t>42</w:t>
            </w:r>
            <w:r w:rsidRPr="00B807E4">
              <w:rPr>
                <w:b w:val="0"/>
                <w:noProof/>
                <w:lang w:eastAsia="ja-JP"/>
              </w:rPr>
              <w:t>]</w:t>
            </w:r>
          </w:p>
        </w:tc>
        <w:tc>
          <w:tcPr>
            <w:tcW w:w="1283" w:type="dxa"/>
          </w:tcPr>
          <w:p w14:paraId="1386997F" w14:textId="466485F4" w:rsidR="00E35C84" w:rsidRPr="009E4C25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25">
              <w:t>0.45</w:t>
            </w:r>
          </w:p>
        </w:tc>
        <w:tc>
          <w:tcPr>
            <w:tcW w:w="1284" w:type="dxa"/>
          </w:tcPr>
          <w:p w14:paraId="2DBB631F" w14:textId="19920091" w:rsidR="00E35C84" w:rsidRPr="009E4C25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25">
              <w:t>0.66</w:t>
            </w:r>
          </w:p>
        </w:tc>
        <w:tc>
          <w:tcPr>
            <w:tcW w:w="1284" w:type="dxa"/>
          </w:tcPr>
          <w:p w14:paraId="08D668C4" w14:textId="16057232" w:rsidR="00E35C84" w:rsidRPr="009E4C25" w:rsidRDefault="00E35C84" w:rsidP="00E3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25">
              <w:t>0.54</w:t>
            </w:r>
          </w:p>
        </w:tc>
      </w:tr>
      <w:tr w:rsidR="009E4C25" w:rsidRPr="003E2558" w14:paraId="02708669" w14:textId="50F6ADE2" w:rsidTr="00E5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DD8D8C1" w14:textId="37338486" w:rsidR="009E4C25" w:rsidRPr="003E2558" w:rsidRDefault="009E4C25" w:rsidP="009E4C25">
            <w:pPr>
              <w:jc w:val="center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All AE</w:t>
            </w:r>
            <w:r>
              <w:rPr>
                <w:b w:val="0"/>
                <w:bCs w:val="0"/>
                <w:lang w:eastAsia="ja-JP"/>
              </w:rPr>
              <w:t>*</w:t>
            </w:r>
          </w:p>
        </w:tc>
        <w:tc>
          <w:tcPr>
            <w:tcW w:w="1283" w:type="dxa"/>
            <w:vAlign w:val="bottom"/>
          </w:tcPr>
          <w:p w14:paraId="4813A73A" w14:textId="752F2827" w:rsidR="009E4C25" w:rsidRPr="009E4C25" w:rsidRDefault="009E4C25" w:rsidP="009E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C25">
              <w:rPr>
                <w:rFonts w:eastAsia="Yu Gothic"/>
                <w:color w:val="000000"/>
              </w:rPr>
              <w:t>0.71</w:t>
            </w:r>
          </w:p>
        </w:tc>
        <w:tc>
          <w:tcPr>
            <w:tcW w:w="1284" w:type="dxa"/>
            <w:vAlign w:val="bottom"/>
          </w:tcPr>
          <w:p w14:paraId="350332C3" w14:textId="2D2458E1" w:rsidR="009E4C25" w:rsidRPr="009E4C25" w:rsidRDefault="009E4C25" w:rsidP="009E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C25">
              <w:rPr>
                <w:rFonts w:eastAsia="Yu Gothic"/>
                <w:color w:val="000000"/>
              </w:rPr>
              <w:t>0.35</w:t>
            </w:r>
          </w:p>
        </w:tc>
        <w:tc>
          <w:tcPr>
            <w:tcW w:w="1284" w:type="dxa"/>
            <w:vAlign w:val="bottom"/>
          </w:tcPr>
          <w:p w14:paraId="56BF42BF" w14:textId="66727B30" w:rsidR="009E4C25" w:rsidRPr="009E4C25" w:rsidRDefault="009E4C25" w:rsidP="009E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C25">
              <w:rPr>
                <w:rFonts w:eastAsia="Yu Gothic"/>
                <w:color w:val="000000"/>
              </w:rPr>
              <w:t>0.46</w:t>
            </w:r>
          </w:p>
        </w:tc>
      </w:tr>
      <w:tr w:rsidR="009E4C25" w:rsidRPr="003E2558" w14:paraId="656A4152" w14:textId="2E862A88" w:rsidTr="00586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1E128A3" w14:textId="4E6FE4FE" w:rsidR="009E4C25" w:rsidRPr="003E2558" w:rsidRDefault="009E4C25" w:rsidP="009E4C25">
            <w:pPr>
              <w:jc w:val="center"/>
              <w:rPr>
                <w:b w:val="0"/>
                <w:bCs w:val="0"/>
                <w:lang w:eastAsia="ja-JP"/>
              </w:rPr>
            </w:pPr>
            <w:r w:rsidRPr="003E2558">
              <w:rPr>
                <w:lang w:eastAsia="ja-JP"/>
              </w:rPr>
              <w:t>AE-L</w:t>
            </w:r>
            <w:r>
              <w:rPr>
                <w:b w:val="0"/>
                <w:bCs w:val="0"/>
                <w:lang w:eastAsia="ja-JP"/>
              </w:rPr>
              <w:t>*</w:t>
            </w:r>
          </w:p>
        </w:tc>
        <w:tc>
          <w:tcPr>
            <w:tcW w:w="1283" w:type="dxa"/>
            <w:vAlign w:val="bottom"/>
          </w:tcPr>
          <w:p w14:paraId="64D3BEC6" w14:textId="430F293D" w:rsidR="009E4C25" w:rsidRPr="009E4C25" w:rsidRDefault="009E4C25" w:rsidP="009E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25">
              <w:rPr>
                <w:rFonts w:eastAsia="Yu Gothic"/>
                <w:color w:val="000000"/>
              </w:rPr>
              <w:t>0.53</w:t>
            </w:r>
          </w:p>
        </w:tc>
        <w:tc>
          <w:tcPr>
            <w:tcW w:w="1284" w:type="dxa"/>
            <w:vAlign w:val="bottom"/>
          </w:tcPr>
          <w:p w14:paraId="2A4A99A2" w14:textId="37ADE326" w:rsidR="009E4C25" w:rsidRPr="009E4C25" w:rsidRDefault="009E4C25" w:rsidP="009E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25">
              <w:rPr>
                <w:rFonts w:eastAsia="Yu Gothic"/>
                <w:color w:val="000000"/>
              </w:rPr>
              <w:t>0.14</w:t>
            </w:r>
          </w:p>
        </w:tc>
        <w:tc>
          <w:tcPr>
            <w:tcW w:w="1284" w:type="dxa"/>
            <w:vAlign w:val="bottom"/>
          </w:tcPr>
          <w:p w14:paraId="0AF49E51" w14:textId="24F0086A" w:rsidR="009E4C25" w:rsidRPr="009E4C25" w:rsidRDefault="009E4C25" w:rsidP="009E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25">
              <w:rPr>
                <w:rFonts w:eastAsia="Yu Gothic"/>
                <w:color w:val="000000"/>
              </w:rPr>
              <w:t>0.22</w:t>
            </w:r>
          </w:p>
        </w:tc>
      </w:tr>
    </w:tbl>
    <w:p w14:paraId="1DA1BC7A" w14:textId="5F498950" w:rsidR="00210129" w:rsidRDefault="00090BE8" w:rsidP="00AF4C90">
      <w:pPr>
        <w:rPr>
          <w:lang w:eastAsia="ja-JP"/>
        </w:rPr>
      </w:pPr>
      <w:r>
        <w:rPr>
          <w:rFonts w:hint="eastAsia"/>
          <w:lang w:eastAsia="ja-JP"/>
        </w:rPr>
        <w:t>*</w:t>
      </w:r>
      <w:r>
        <w:rPr>
          <w:lang w:eastAsia="ja-JP"/>
        </w:rPr>
        <w:t xml:space="preserve"> The </w:t>
      </w:r>
      <w:r w:rsidR="007A7545">
        <w:rPr>
          <w:lang w:eastAsia="ja-JP"/>
        </w:rPr>
        <w:t xml:space="preserve">performance scores </w:t>
      </w:r>
      <w:r>
        <w:rPr>
          <w:lang w:eastAsia="ja-JP"/>
        </w:rPr>
        <w:t xml:space="preserve">of </w:t>
      </w:r>
      <w:r w:rsidR="00990D42">
        <w:rPr>
          <w:lang w:eastAsia="ja-JP"/>
        </w:rPr>
        <w:t xml:space="preserve">the </w:t>
      </w:r>
      <w:r>
        <w:rPr>
          <w:lang w:eastAsia="ja-JP"/>
        </w:rPr>
        <w:t xml:space="preserve">T5 model </w:t>
      </w:r>
      <w:r w:rsidR="007A7545">
        <w:rPr>
          <w:lang w:eastAsia="ja-JP"/>
        </w:rPr>
        <w:t>at</w:t>
      </w:r>
      <w:r>
        <w:rPr>
          <w:lang w:eastAsia="ja-JP"/>
        </w:rPr>
        <w:t xml:space="preserve"> </w:t>
      </w:r>
      <w:r w:rsidR="00696762">
        <w:rPr>
          <w:lang w:eastAsia="ja-JP"/>
        </w:rPr>
        <w:t xml:space="preserve">the </w:t>
      </w:r>
      <w:r>
        <w:rPr>
          <w:lang w:eastAsia="ja-JP"/>
        </w:rPr>
        <w:t xml:space="preserve">sentence </w:t>
      </w:r>
      <w:r w:rsidR="007A7545">
        <w:rPr>
          <w:lang w:eastAsia="ja-JP"/>
        </w:rPr>
        <w:t>level</w:t>
      </w:r>
      <w:r>
        <w:rPr>
          <w:lang w:eastAsia="ja-JP"/>
        </w:rPr>
        <w:t xml:space="preserve"> </w:t>
      </w:r>
      <w:r w:rsidR="00732341">
        <w:rPr>
          <w:lang w:eastAsia="ja-JP"/>
        </w:rPr>
        <w:t>task</w:t>
      </w:r>
      <w:r w:rsidR="00696762">
        <w:rPr>
          <w:lang w:eastAsia="ja-JP"/>
        </w:rPr>
        <w:t>s</w:t>
      </w:r>
      <w:r w:rsidR="00732341">
        <w:rPr>
          <w:lang w:eastAsia="ja-JP"/>
        </w:rPr>
        <w:t xml:space="preserve"> </w:t>
      </w:r>
      <w:r w:rsidR="00990D42">
        <w:rPr>
          <w:lang w:eastAsia="ja-JP"/>
        </w:rPr>
        <w:t xml:space="preserve">are </w:t>
      </w:r>
      <w:r>
        <w:rPr>
          <w:lang w:eastAsia="ja-JP"/>
        </w:rPr>
        <w:t xml:space="preserve">newly </w:t>
      </w:r>
      <w:r w:rsidR="00C56D53">
        <w:rPr>
          <w:rFonts w:hint="eastAsia"/>
          <w:lang w:eastAsia="ja-JP"/>
        </w:rPr>
        <w:t>s</w:t>
      </w:r>
      <w:r w:rsidR="00C56D53">
        <w:rPr>
          <w:lang w:eastAsia="ja-JP"/>
        </w:rPr>
        <w:t>hown</w:t>
      </w:r>
      <w:r>
        <w:rPr>
          <w:lang w:eastAsia="ja-JP"/>
        </w:rPr>
        <w:t xml:space="preserve"> here as </w:t>
      </w:r>
      <w:r w:rsidR="00990D42">
        <w:rPr>
          <w:lang w:eastAsia="ja-JP"/>
        </w:rPr>
        <w:t>they were not included</w:t>
      </w:r>
      <w:r>
        <w:rPr>
          <w:lang w:eastAsia="ja-JP"/>
        </w:rPr>
        <w:t xml:space="preserve"> in the </w:t>
      </w:r>
      <w:r w:rsidR="00990D42">
        <w:rPr>
          <w:lang w:eastAsia="ja-JP"/>
        </w:rPr>
        <w:t>published pre-work</w:t>
      </w:r>
      <w:r w:rsidRPr="00090BE8">
        <w:rPr>
          <w:noProof/>
          <w:lang w:eastAsia="ja-JP"/>
        </w:rPr>
        <w:t xml:space="preserve"> [</w:t>
      </w:r>
      <w:r w:rsidR="00154551">
        <w:rPr>
          <w:noProof/>
          <w:lang w:eastAsia="ja-JP"/>
        </w:rPr>
        <w:t>43</w:t>
      </w:r>
      <w:r w:rsidRPr="00090BE8">
        <w:rPr>
          <w:noProof/>
          <w:lang w:eastAsia="ja-JP"/>
        </w:rPr>
        <w:t>]</w:t>
      </w:r>
    </w:p>
    <w:p w14:paraId="20DC9269" w14:textId="482EAC78" w:rsidR="00C11B79" w:rsidRPr="00CF7F76" w:rsidRDefault="00C11B79" w:rsidP="00C11B79"/>
    <w:sectPr w:rsidR="00C11B79" w:rsidRPr="00CF7F76" w:rsidSect="0051648C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724A27" w14:textId="77777777" w:rsidR="001576D4" w:rsidRDefault="001576D4" w:rsidP="00482041">
      <w:r>
        <w:separator/>
      </w:r>
    </w:p>
  </w:endnote>
  <w:endnote w:type="continuationSeparator" w:id="0">
    <w:p w14:paraId="2D347BCE" w14:textId="77777777" w:rsidR="001576D4" w:rsidRDefault="001576D4" w:rsidP="00482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66BB1" w14:textId="77777777" w:rsidR="001576D4" w:rsidRDefault="001576D4" w:rsidP="00482041">
      <w:r>
        <w:separator/>
      </w:r>
    </w:p>
  </w:footnote>
  <w:footnote w:type="continuationSeparator" w:id="0">
    <w:p w14:paraId="0E5DBFB4" w14:textId="77777777" w:rsidR="001576D4" w:rsidRDefault="001576D4" w:rsidP="004820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59F48" w14:textId="77777777" w:rsidR="00482041" w:rsidRDefault="00482041" w:rsidP="00482041">
    <w:pPr>
      <w:pStyle w:val="Header"/>
      <w:wordWrap w:val="0"/>
      <w:jc w:val="right"/>
      <w:rPr>
        <w:i/>
        <w:iCs/>
      </w:rPr>
    </w:pPr>
    <w:r>
      <w:rPr>
        <w:rFonts w:hint="eastAsia"/>
        <w:i/>
        <w:iCs/>
      </w:rPr>
      <w:t>For Journal of Medical Internet Research</w:t>
    </w:r>
  </w:p>
  <w:p w14:paraId="3F4C38FD" w14:textId="13389A68" w:rsidR="00482041" w:rsidRDefault="00482041" w:rsidP="00482041">
    <w:pPr>
      <w:pStyle w:val="Header"/>
      <w:wordWrap w:val="0"/>
      <w:jc w:val="right"/>
      <w:rPr>
        <w:i/>
        <w:iCs/>
      </w:rPr>
    </w:pPr>
    <w:r>
      <w:rPr>
        <w:i/>
        <w:iCs/>
      </w:rPr>
      <w:t>Nishioka</w:t>
    </w:r>
    <w:r>
      <w:rPr>
        <w:rFonts w:hint="eastAsia"/>
        <w:i/>
        <w:iCs/>
      </w:rPr>
      <w:t xml:space="preserve"> </w:t>
    </w:r>
    <w:r>
      <w:rPr>
        <w:i/>
        <w:iCs/>
      </w:rPr>
      <w:t>S</w:t>
    </w:r>
    <w:r>
      <w:rPr>
        <w:rFonts w:hint="eastAsia"/>
        <w:i/>
        <w:iCs/>
      </w:rPr>
      <w:t xml:space="preserve"> et al.</w:t>
    </w:r>
  </w:p>
  <w:p w14:paraId="39AFD655" w14:textId="77777777" w:rsidR="00482041" w:rsidRDefault="004820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1691"/>
    <w:rsid w:val="00006281"/>
    <w:rsid w:val="00007D03"/>
    <w:rsid w:val="00024558"/>
    <w:rsid w:val="00030551"/>
    <w:rsid w:val="00033F4C"/>
    <w:rsid w:val="00037A74"/>
    <w:rsid w:val="00037FF2"/>
    <w:rsid w:val="000407A5"/>
    <w:rsid w:val="00056CCB"/>
    <w:rsid w:val="0006251F"/>
    <w:rsid w:val="00066AB6"/>
    <w:rsid w:val="00070D00"/>
    <w:rsid w:val="0007126C"/>
    <w:rsid w:val="00071DF8"/>
    <w:rsid w:val="00076A71"/>
    <w:rsid w:val="0008698A"/>
    <w:rsid w:val="00090BE8"/>
    <w:rsid w:val="0009339C"/>
    <w:rsid w:val="00094896"/>
    <w:rsid w:val="00095836"/>
    <w:rsid w:val="00096A15"/>
    <w:rsid w:val="000A70D6"/>
    <w:rsid w:val="000B7A26"/>
    <w:rsid w:val="000C0133"/>
    <w:rsid w:val="000C755E"/>
    <w:rsid w:val="000E3E7C"/>
    <w:rsid w:val="000E60A4"/>
    <w:rsid w:val="00101AEE"/>
    <w:rsid w:val="00107C2E"/>
    <w:rsid w:val="0014226F"/>
    <w:rsid w:val="001520A1"/>
    <w:rsid w:val="00154551"/>
    <w:rsid w:val="001576D4"/>
    <w:rsid w:val="0016759B"/>
    <w:rsid w:val="001712E8"/>
    <w:rsid w:val="0017700B"/>
    <w:rsid w:val="00177F93"/>
    <w:rsid w:val="00184BFF"/>
    <w:rsid w:val="00184E93"/>
    <w:rsid w:val="001869C0"/>
    <w:rsid w:val="00191924"/>
    <w:rsid w:val="00194F1B"/>
    <w:rsid w:val="00196B3B"/>
    <w:rsid w:val="001A05B3"/>
    <w:rsid w:val="001A2615"/>
    <w:rsid w:val="001C2A1B"/>
    <w:rsid w:val="001C3B6B"/>
    <w:rsid w:val="001D10AE"/>
    <w:rsid w:val="001D1FDF"/>
    <w:rsid w:val="001D3242"/>
    <w:rsid w:val="001D4073"/>
    <w:rsid w:val="001D61C9"/>
    <w:rsid w:val="001F0CF1"/>
    <w:rsid w:val="001F6780"/>
    <w:rsid w:val="00206388"/>
    <w:rsid w:val="00206502"/>
    <w:rsid w:val="00210129"/>
    <w:rsid w:val="00213673"/>
    <w:rsid w:val="00214B40"/>
    <w:rsid w:val="00223725"/>
    <w:rsid w:val="002376B6"/>
    <w:rsid w:val="002411BD"/>
    <w:rsid w:val="00243DE0"/>
    <w:rsid w:val="00245BBE"/>
    <w:rsid w:val="00253A56"/>
    <w:rsid w:val="00257028"/>
    <w:rsid w:val="00273DAA"/>
    <w:rsid w:val="00275E62"/>
    <w:rsid w:val="00287549"/>
    <w:rsid w:val="00295A36"/>
    <w:rsid w:val="002B0F76"/>
    <w:rsid w:val="002B2F6E"/>
    <w:rsid w:val="002B77D5"/>
    <w:rsid w:val="002C1FEA"/>
    <w:rsid w:val="002E0296"/>
    <w:rsid w:val="002E067F"/>
    <w:rsid w:val="002E5FA9"/>
    <w:rsid w:val="002E7064"/>
    <w:rsid w:val="002F1AD0"/>
    <w:rsid w:val="002F62B6"/>
    <w:rsid w:val="00310A9A"/>
    <w:rsid w:val="0031131F"/>
    <w:rsid w:val="00311AA9"/>
    <w:rsid w:val="003125AC"/>
    <w:rsid w:val="00312E32"/>
    <w:rsid w:val="0032087A"/>
    <w:rsid w:val="00323E26"/>
    <w:rsid w:val="00330F8D"/>
    <w:rsid w:val="003320AC"/>
    <w:rsid w:val="003338BB"/>
    <w:rsid w:val="00344770"/>
    <w:rsid w:val="0034619A"/>
    <w:rsid w:val="00355C6B"/>
    <w:rsid w:val="0035660C"/>
    <w:rsid w:val="003631E6"/>
    <w:rsid w:val="003676BB"/>
    <w:rsid w:val="003759BB"/>
    <w:rsid w:val="0037712D"/>
    <w:rsid w:val="00382E42"/>
    <w:rsid w:val="00391EC5"/>
    <w:rsid w:val="003928DE"/>
    <w:rsid w:val="00394324"/>
    <w:rsid w:val="003973AC"/>
    <w:rsid w:val="003A733F"/>
    <w:rsid w:val="003A7B6B"/>
    <w:rsid w:val="003B0DF8"/>
    <w:rsid w:val="003B27DD"/>
    <w:rsid w:val="003B759B"/>
    <w:rsid w:val="003C153A"/>
    <w:rsid w:val="003C3866"/>
    <w:rsid w:val="003C4874"/>
    <w:rsid w:val="003D5375"/>
    <w:rsid w:val="003D6951"/>
    <w:rsid w:val="003D7A65"/>
    <w:rsid w:val="003E2558"/>
    <w:rsid w:val="003F0301"/>
    <w:rsid w:val="003F252F"/>
    <w:rsid w:val="003F5AEE"/>
    <w:rsid w:val="0040757A"/>
    <w:rsid w:val="00420DCC"/>
    <w:rsid w:val="00424EA6"/>
    <w:rsid w:val="004354D5"/>
    <w:rsid w:val="0044148D"/>
    <w:rsid w:val="004415E5"/>
    <w:rsid w:val="00462649"/>
    <w:rsid w:val="004801D6"/>
    <w:rsid w:val="0048059C"/>
    <w:rsid w:val="00481007"/>
    <w:rsid w:val="00482041"/>
    <w:rsid w:val="00485018"/>
    <w:rsid w:val="00493C77"/>
    <w:rsid w:val="004C7651"/>
    <w:rsid w:val="004D49A6"/>
    <w:rsid w:val="004E4F27"/>
    <w:rsid w:val="004F2332"/>
    <w:rsid w:val="004F5526"/>
    <w:rsid w:val="004F7A07"/>
    <w:rsid w:val="00502F46"/>
    <w:rsid w:val="00504509"/>
    <w:rsid w:val="005102F5"/>
    <w:rsid w:val="00513FDA"/>
    <w:rsid w:val="00515897"/>
    <w:rsid w:val="0051648C"/>
    <w:rsid w:val="00524D72"/>
    <w:rsid w:val="00526E6F"/>
    <w:rsid w:val="00530038"/>
    <w:rsid w:val="00540483"/>
    <w:rsid w:val="00541F75"/>
    <w:rsid w:val="005427CE"/>
    <w:rsid w:val="00542D51"/>
    <w:rsid w:val="005508B8"/>
    <w:rsid w:val="00556FC6"/>
    <w:rsid w:val="005574FE"/>
    <w:rsid w:val="00560136"/>
    <w:rsid w:val="00562835"/>
    <w:rsid w:val="005638F7"/>
    <w:rsid w:val="00584CD8"/>
    <w:rsid w:val="00595E59"/>
    <w:rsid w:val="005960BF"/>
    <w:rsid w:val="005A02D2"/>
    <w:rsid w:val="005A0F2C"/>
    <w:rsid w:val="005B0FA5"/>
    <w:rsid w:val="005B35BE"/>
    <w:rsid w:val="005B4A90"/>
    <w:rsid w:val="005B629A"/>
    <w:rsid w:val="005D06AD"/>
    <w:rsid w:val="005D698B"/>
    <w:rsid w:val="005E1838"/>
    <w:rsid w:val="005E65DD"/>
    <w:rsid w:val="005E6E61"/>
    <w:rsid w:val="005F0FE6"/>
    <w:rsid w:val="005F1BDE"/>
    <w:rsid w:val="005F55D2"/>
    <w:rsid w:val="0060675C"/>
    <w:rsid w:val="006078E6"/>
    <w:rsid w:val="00612948"/>
    <w:rsid w:val="006308B7"/>
    <w:rsid w:val="0063347C"/>
    <w:rsid w:val="006439F1"/>
    <w:rsid w:val="00647328"/>
    <w:rsid w:val="006528E6"/>
    <w:rsid w:val="00657882"/>
    <w:rsid w:val="00660442"/>
    <w:rsid w:val="00660C34"/>
    <w:rsid w:val="006627B9"/>
    <w:rsid w:val="006636EC"/>
    <w:rsid w:val="00665752"/>
    <w:rsid w:val="0066684A"/>
    <w:rsid w:val="00670D8C"/>
    <w:rsid w:val="006712AA"/>
    <w:rsid w:val="006773E3"/>
    <w:rsid w:val="00696762"/>
    <w:rsid w:val="006A391F"/>
    <w:rsid w:val="006B143B"/>
    <w:rsid w:val="006B2D6E"/>
    <w:rsid w:val="006B4792"/>
    <w:rsid w:val="006B7E71"/>
    <w:rsid w:val="006C59DD"/>
    <w:rsid w:val="006C717C"/>
    <w:rsid w:val="006D403F"/>
    <w:rsid w:val="006D5488"/>
    <w:rsid w:val="006E2EA2"/>
    <w:rsid w:val="006E353A"/>
    <w:rsid w:val="006E5A3B"/>
    <w:rsid w:val="006E5AB1"/>
    <w:rsid w:val="006F7FB7"/>
    <w:rsid w:val="00701ACF"/>
    <w:rsid w:val="00703CEC"/>
    <w:rsid w:val="007057F4"/>
    <w:rsid w:val="00706DC1"/>
    <w:rsid w:val="0071770B"/>
    <w:rsid w:val="00722248"/>
    <w:rsid w:val="00722C3A"/>
    <w:rsid w:val="00722F92"/>
    <w:rsid w:val="0072415C"/>
    <w:rsid w:val="00724959"/>
    <w:rsid w:val="007252FD"/>
    <w:rsid w:val="00727CDA"/>
    <w:rsid w:val="00732341"/>
    <w:rsid w:val="00735297"/>
    <w:rsid w:val="00735D9F"/>
    <w:rsid w:val="00745E2D"/>
    <w:rsid w:val="007528E1"/>
    <w:rsid w:val="007603DB"/>
    <w:rsid w:val="00767F0A"/>
    <w:rsid w:val="007765CE"/>
    <w:rsid w:val="00777BA0"/>
    <w:rsid w:val="00791F8E"/>
    <w:rsid w:val="00794F30"/>
    <w:rsid w:val="007A0F4F"/>
    <w:rsid w:val="007A7545"/>
    <w:rsid w:val="007B3BE6"/>
    <w:rsid w:val="007B7967"/>
    <w:rsid w:val="007C2C95"/>
    <w:rsid w:val="007C6F0E"/>
    <w:rsid w:val="007C715D"/>
    <w:rsid w:val="007D411A"/>
    <w:rsid w:val="007E057B"/>
    <w:rsid w:val="007E30C4"/>
    <w:rsid w:val="007E40FF"/>
    <w:rsid w:val="007E4783"/>
    <w:rsid w:val="007F2BF5"/>
    <w:rsid w:val="007F4C77"/>
    <w:rsid w:val="00804F31"/>
    <w:rsid w:val="00806E83"/>
    <w:rsid w:val="00827DB4"/>
    <w:rsid w:val="0083160A"/>
    <w:rsid w:val="00832489"/>
    <w:rsid w:val="008437D1"/>
    <w:rsid w:val="0085177B"/>
    <w:rsid w:val="00854ADC"/>
    <w:rsid w:val="008610B5"/>
    <w:rsid w:val="00861392"/>
    <w:rsid w:val="00864852"/>
    <w:rsid w:val="00866EBC"/>
    <w:rsid w:val="008670BB"/>
    <w:rsid w:val="00870464"/>
    <w:rsid w:val="008755D9"/>
    <w:rsid w:val="00885318"/>
    <w:rsid w:val="008A0F4C"/>
    <w:rsid w:val="008B48A7"/>
    <w:rsid w:val="008B6113"/>
    <w:rsid w:val="008F1BDE"/>
    <w:rsid w:val="008F5DD1"/>
    <w:rsid w:val="008F63BB"/>
    <w:rsid w:val="00900035"/>
    <w:rsid w:val="00900F11"/>
    <w:rsid w:val="00904E9E"/>
    <w:rsid w:val="00907F09"/>
    <w:rsid w:val="00921969"/>
    <w:rsid w:val="00923D73"/>
    <w:rsid w:val="00933EA5"/>
    <w:rsid w:val="00936FCE"/>
    <w:rsid w:val="00937947"/>
    <w:rsid w:val="00944E43"/>
    <w:rsid w:val="009503A3"/>
    <w:rsid w:val="00950C40"/>
    <w:rsid w:val="009514E9"/>
    <w:rsid w:val="00953623"/>
    <w:rsid w:val="00953E86"/>
    <w:rsid w:val="0095536A"/>
    <w:rsid w:val="00962F3E"/>
    <w:rsid w:val="00963117"/>
    <w:rsid w:val="0096689E"/>
    <w:rsid w:val="009816A6"/>
    <w:rsid w:val="00981AFA"/>
    <w:rsid w:val="00985B41"/>
    <w:rsid w:val="00990D42"/>
    <w:rsid w:val="00992BB4"/>
    <w:rsid w:val="00994909"/>
    <w:rsid w:val="00995B88"/>
    <w:rsid w:val="009A4AA5"/>
    <w:rsid w:val="009A73F3"/>
    <w:rsid w:val="009B2639"/>
    <w:rsid w:val="009B3262"/>
    <w:rsid w:val="009B58F7"/>
    <w:rsid w:val="009B63D0"/>
    <w:rsid w:val="009B6879"/>
    <w:rsid w:val="009C53A1"/>
    <w:rsid w:val="009C5C28"/>
    <w:rsid w:val="009C6F8A"/>
    <w:rsid w:val="009D0813"/>
    <w:rsid w:val="009D0D40"/>
    <w:rsid w:val="009D7F1C"/>
    <w:rsid w:val="009E4C25"/>
    <w:rsid w:val="009E5E4E"/>
    <w:rsid w:val="009F08E5"/>
    <w:rsid w:val="009F67D4"/>
    <w:rsid w:val="009F6C00"/>
    <w:rsid w:val="00A0152B"/>
    <w:rsid w:val="00A0257D"/>
    <w:rsid w:val="00A11260"/>
    <w:rsid w:val="00A23F35"/>
    <w:rsid w:val="00A24315"/>
    <w:rsid w:val="00A3321E"/>
    <w:rsid w:val="00A35089"/>
    <w:rsid w:val="00A3786A"/>
    <w:rsid w:val="00A4097A"/>
    <w:rsid w:val="00A40AA3"/>
    <w:rsid w:val="00A43B1F"/>
    <w:rsid w:val="00A43F45"/>
    <w:rsid w:val="00A57009"/>
    <w:rsid w:val="00A573B0"/>
    <w:rsid w:val="00A6168A"/>
    <w:rsid w:val="00A630DC"/>
    <w:rsid w:val="00A666A0"/>
    <w:rsid w:val="00A67C96"/>
    <w:rsid w:val="00A71201"/>
    <w:rsid w:val="00A832E9"/>
    <w:rsid w:val="00A84E9B"/>
    <w:rsid w:val="00A924CD"/>
    <w:rsid w:val="00AA09CF"/>
    <w:rsid w:val="00AA0B58"/>
    <w:rsid w:val="00AB72C9"/>
    <w:rsid w:val="00AC1DEB"/>
    <w:rsid w:val="00AC3D29"/>
    <w:rsid w:val="00AC4599"/>
    <w:rsid w:val="00AD604E"/>
    <w:rsid w:val="00AE4A1E"/>
    <w:rsid w:val="00AE4CC3"/>
    <w:rsid w:val="00AF1852"/>
    <w:rsid w:val="00AF4C90"/>
    <w:rsid w:val="00AF5925"/>
    <w:rsid w:val="00B050DD"/>
    <w:rsid w:val="00B16985"/>
    <w:rsid w:val="00B237DD"/>
    <w:rsid w:val="00B43296"/>
    <w:rsid w:val="00B435B3"/>
    <w:rsid w:val="00B4482F"/>
    <w:rsid w:val="00B51DC3"/>
    <w:rsid w:val="00B532D1"/>
    <w:rsid w:val="00B603F8"/>
    <w:rsid w:val="00B6406A"/>
    <w:rsid w:val="00B713EC"/>
    <w:rsid w:val="00B7651A"/>
    <w:rsid w:val="00B76570"/>
    <w:rsid w:val="00B807E4"/>
    <w:rsid w:val="00B90F72"/>
    <w:rsid w:val="00BA1ADD"/>
    <w:rsid w:val="00BA3316"/>
    <w:rsid w:val="00BA7DFA"/>
    <w:rsid w:val="00BB6DC8"/>
    <w:rsid w:val="00BC02BF"/>
    <w:rsid w:val="00BC13CB"/>
    <w:rsid w:val="00BD390B"/>
    <w:rsid w:val="00BD481C"/>
    <w:rsid w:val="00BE167F"/>
    <w:rsid w:val="00BE3FEF"/>
    <w:rsid w:val="00BF1209"/>
    <w:rsid w:val="00BF2FBF"/>
    <w:rsid w:val="00C00213"/>
    <w:rsid w:val="00C01D7D"/>
    <w:rsid w:val="00C11B79"/>
    <w:rsid w:val="00C21270"/>
    <w:rsid w:val="00C306F5"/>
    <w:rsid w:val="00C30D28"/>
    <w:rsid w:val="00C31705"/>
    <w:rsid w:val="00C32480"/>
    <w:rsid w:val="00C456E6"/>
    <w:rsid w:val="00C45A80"/>
    <w:rsid w:val="00C56211"/>
    <w:rsid w:val="00C56D53"/>
    <w:rsid w:val="00C63AB6"/>
    <w:rsid w:val="00C74467"/>
    <w:rsid w:val="00C840AA"/>
    <w:rsid w:val="00C96F2C"/>
    <w:rsid w:val="00C974DB"/>
    <w:rsid w:val="00CA4F97"/>
    <w:rsid w:val="00CB2F9D"/>
    <w:rsid w:val="00CB6E85"/>
    <w:rsid w:val="00CB740C"/>
    <w:rsid w:val="00CC0A7F"/>
    <w:rsid w:val="00CC588A"/>
    <w:rsid w:val="00CC5FD4"/>
    <w:rsid w:val="00CD72EB"/>
    <w:rsid w:val="00CE09A2"/>
    <w:rsid w:val="00CE3F14"/>
    <w:rsid w:val="00CE4E82"/>
    <w:rsid w:val="00CF6CCD"/>
    <w:rsid w:val="00CF7F76"/>
    <w:rsid w:val="00D02829"/>
    <w:rsid w:val="00D05383"/>
    <w:rsid w:val="00D056E1"/>
    <w:rsid w:val="00D11945"/>
    <w:rsid w:val="00D13E07"/>
    <w:rsid w:val="00D16336"/>
    <w:rsid w:val="00D268F4"/>
    <w:rsid w:val="00D26D40"/>
    <w:rsid w:val="00D34E55"/>
    <w:rsid w:val="00D428CC"/>
    <w:rsid w:val="00D442E6"/>
    <w:rsid w:val="00D44D84"/>
    <w:rsid w:val="00D5035D"/>
    <w:rsid w:val="00D62108"/>
    <w:rsid w:val="00D672BF"/>
    <w:rsid w:val="00D71C20"/>
    <w:rsid w:val="00D726B6"/>
    <w:rsid w:val="00D841FB"/>
    <w:rsid w:val="00D86683"/>
    <w:rsid w:val="00D92F94"/>
    <w:rsid w:val="00D95E82"/>
    <w:rsid w:val="00DA2851"/>
    <w:rsid w:val="00DB6E03"/>
    <w:rsid w:val="00DB7ECA"/>
    <w:rsid w:val="00DC26E8"/>
    <w:rsid w:val="00DC3980"/>
    <w:rsid w:val="00DC43D4"/>
    <w:rsid w:val="00DC586A"/>
    <w:rsid w:val="00DD1B54"/>
    <w:rsid w:val="00DE68D9"/>
    <w:rsid w:val="00DE6AD5"/>
    <w:rsid w:val="00DF2312"/>
    <w:rsid w:val="00DF27B9"/>
    <w:rsid w:val="00DF7AF3"/>
    <w:rsid w:val="00E02186"/>
    <w:rsid w:val="00E021F9"/>
    <w:rsid w:val="00E0349F"/>
    <w:rsid w:val="00E06F7F"/>
    <w:rsid w:val="00E126B5"/>
    <w:rsid w:val="00E13CD6"/>
    <w:rsid w:val="00E26F76"/>
    <w:rsid w:val="00E3402F"/>
    <w:rsid w:val="00E351C4"/>
    <w:rsid w:val="00E35C84"/>
    <w:rsid w:val="00E36717"/>
    <w:rsid w:val="00E42A76"/>
    <w:rsid w:val="00E4330B"/>
    <w:rsid w:val="00E435C7"/>
    <w:rsid w:val="00E4474F"/>
    <w:rsid w:val="00E451DD"/>
    <w:rsid w:val="00E45F55"/>
    <w:rsid w:val="00E478EB"/>
    <w:rsid w:val="00E53B95"/>
    <w:rsid w:val="00E550EE"/>
    <w:rsid w:val="00E56421"/>
    <w:rsid w:val="00E60C0C"/>
    <w:rsid w:val="00E70D5C"/>
    <w:rsid w:val="00E717F3"/>
    <w:rsid w:val="00E71BFA"/>
    <w:rsid w:val="00E75287"/>
    <w:rsid w:val="00E76244"/>
    <w:rsid w:val="00E82176"/>
    <w:rsid w:val="00E85A59"/>
    <w:rsid w:val="00E912F4"/>
    <w:rsid w:val="00E91BEC"/>
    <w:rsid w:val="00E9623C"/>
    <w:rsid w:val="00EA18F4"/>
    <w:rsid w:val="00EA4279"/>
    <w:rsid w:val="00EA4FB4"/>
    <w:rsid w:val="00EB5F86"/>
    <w:rsid w:val="00EB6E35"/>
    <w:rsid w:val="00EC1DCA"/>
    <w:rsid w:val="00EC6A5B"/>
    <w:rsid w:val="00ED0BE8"/>
    <w:rsid w:val="00EE068D"/>
    <w:rsid w:val="00EE4132"/>
    <w:rsid w:val="00EF090F"/>
    <w:rsid w:val="00EF3EB8"/>
    <w:rsid w:val="00EF57C1"/>
    <w:rsid w:val="00EF5BB5"/>
    <w:rsid w:val="00F03BA5"/>
    <w:rsid w:val="00F05D4A"/>
    <w:rsid w:val="00F1059E"/>
    <w:rsid w:val="00F255AE"/>
    <w:rsid w:val="00F30B8E"/>
    <w:rsid w:val="00F35EF1"/>
    <w:rsid w:val="00F361D8"/>
    <w:rsid w:val="00F4131C"/>
    <w:rsid w:val="00F44404"/>
    <w:rsid w:val="00F4458D"/>
    <w:rsid w:val="00F50DAC"/>
    <w:rsid w:val="00F537A6"/>
    <w:rsid w:val="00F55EE2"/>
    <w:rsid w:val="00F63A18"/>
    <w:rsid w:val="00F6600B"/>
    <w:rsid w:val="00F76DFE"/>
    <w:rsid w:val="00F76E6D"/>
    <w:rsid w:val="00F81E81"/>
    <w:rsid w:val="00F821FD"/>
    <w:rsid w:val="00FA5431"/>
    <w:rsid w:val="00FA64CA"/>
    <w:rsid w:val="00FB08C9"/>
    <w:rsid w:val="00FB5C65"/>
    <w:rsid w:val="00FC0890"/>
    <w:rsid w:val="00FD2003"/>
    <w:rsid w:val="00FD43F0"/>
    <w:rsid w:val="00FD5790"/>
    <w:rsid w:val="00FD6C1F"/>
    <w:rsid w:val="00FE1DBB"/>
    <w:rsid w:val="00FF1C92"/>
    <w:rsid w:val="00FF2DBA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4820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2041"/>
  </w:style>
  <w:style w:type="paragraph" w:styleId="Footer">
    <w:name w:val="footer"/>
    <w:basedOn w:val="Normal"/>
    <w:link w:val="FooterChar"/>
    <w:uiPriority w:val="99"/>
    <w:unhideWhenUsed/>
    <w:rsid w:val="004820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2041"/>
  </w:style>
  <w:style w:type="paragraph" w:styleId="Revision">
    <w:name w:val="Revision"/>
    <w:hidden/>
    <w:uiPriority w:val="99"/>
    <w:semiHidden/>
    <w:rsid w:val="009E5E4E"/>
  </w:style>
  <w:style w:type="table" w:customStyle="1" w:styleId="PlainTable2">
    <w:name w:val="Plain Table 2"/>
    <w:basedOn w:val="TableNormal"/>
    <w:uiPriority w:val="99"/>
    <w:rsid w:val="007C6F0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4820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2041"/>
  </w:style>
  <w:style w:type="paragraph" w:styleId="Footer">
    <w:name w:val="footer"/>
    <w:basedOn w:val="Normal"/>
    <w:link w:val="FooterChar"/>
    <w:uiPriority w:val="99"/>
    <w:unhideWhenUsed/>
    <w:rsid w:val="004820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2041"/>
  </w:style>
  <w:style w:type="paragraph" w:styleId="Revision">
    <w:name w:val="Revision"/>
    <w:hidden/>
    <w:uiPriority w:val="99"/>
    <w:semiHidden/>
    <w:rsid w:val="009E5E4E"/>
  </w:style>
  <w:style w:type="table" w:customStyle="1" w:styleId="PlainTable2">
    <w:name w:val="Plain Table 2"/>
    <w:basedOn w:val="TableNormal"/>
    <w:uiPriority w:val="99"/>
    <w:rsid w:val="007C6F0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6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28CA2A-FF59-40E0-9748-2F9987500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ndumathi V</cp:lastModifiedBy>
  <cp:revision>170</cp:revision>
  <dcterms:created xsi:type="dcterms:W3CDTF">2023-12-14T15:56:00Z</dcterms:created>
  <dcterms:modified xsi:type="dcterms:W3CDTF">2024-04-0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93048671/american-medical-association</vt:lpwstr>
  </property>
  <property fmtid="{D5CDD505-2E9C-101B-9397-08002B2CF9AE}" pid="3" name="Mendeley Recent Style Name 0_1">
    <vt:lpwstr>American Medical Association 11th edition - Satoshi NISHIOKA</vt:lpwstr>
  </property>
  <property fmtid="{D5CDD505-2E9C-101B-9397-08002B2CF9AE}" pid="4" name="Mendeley Recent Style Id 1_1">
    <vt:lpwstr>https://csl.mendeley.com/styles/593048671/american-medical-association</vt:lpwstr>
  </property>
  <property fmtid="{D5CDD505-2E9C-101B-9397-08002B2CF9AE}" pid="5" name="Mendeley Recent Style Name 1_1">
    <vt:lpwstr>American Medical Association 11th edition - Satoshi NISHIOK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ios-press-books</vt:lpwstr>
  </property>
  <property fmtid="{D5CDD505-2E9C-101B-9397-08002B2CF9AE}" pid="9" name="Mendeley Recent Style Name 3_1">
    <vt:lpwstr>IOS Press (books)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s://csl.mendeley.com/styles/593048671/vancouver</vt:lpwstr>
  </property>
  <property fmtid="{D5CDD505-2E9C-101B-9397-08002B2CF9AE}" pid="15" name="Mendeley Recent Style Name 6_1">
    <vt:lpwstr>Vancouver - MIC</vt:lpwstr>
  </property>
  <property fmtid="{D5CDD505-2E9C-101B-9397-08002B2CF9AE}" pid="16" name="Mendeley Recent Style Id 7_1">
    <vt:lpwstr>http://csl.mendeley.com/styles/593048671/vancouver</vt:lpwstr>
  </property>
  <property fmtid="{D5CDD505-2E9C-101B-9397-08002B2CF9AE}" pid="17" name="Mendeley Recent Style Name 7_1">
    <vt:lpwstr>Vancouver - MIC</vt:lpwstr>
  </property>
  <property fmtid="{D5CDD505-2E9C-101B-9397-08002B2CF9AE}" pid="18" name="Mendeley Recent Style Id 8_1">
    <vt:lpwstr>https://csl.mendeley.com/styles/593048671/vancouver-2</vt:lpwstr>
  </property>
  <property fmtid="{D5CDD505-2E9C-101B-9397-08002B2CF9AE}" pid="19" name="Mendeley Recent Style Name 8_1">
    <vt:lpwstr>Vancouver - for PLOS ONE</vt:lpwstr>
  </property>
  <property fmtid="{D5CDD505-2E9C-101B-9397-08002B2CF9AE}" pid="20" name="Mendeley Recent Style Id 9_1">
    <vt:lpwstr>http://csl.mendeley.com/styles/593048671/vancouver-2</vt:lpwstr>
  </property>
  <property fmtid="{D5CDD505-2E9C-101B-9397-08002B2CF9AE}" pid="21" name="Mendeley Recent Style Name 9_1">
    <vt:lpwstr>Vancouver - for PLOS ONE</vt:lpwstr>
  </property>
  <property fmtid="{D5CDD505-2E9C-101B-9397-08002B2CF9AE}" pid="22" name="Mendeley Citation Style_1">
    <vt:lpwstr>http://csl.mendeley.com/styles/593048671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21559ce-7fbf-3fac-a4bc-ab644c1d5a7d</vt:lpwstr>
  </property>
</Properties>
</file>